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A58D2" w14:textId="469D594F" w:rsidR="00E3423A" w:rsidRPr="00D67EBA" w:rsidRDefault="00E3423A" w:rsidP="001A107F">
      <w:pPr>
        <w:spacing w:line="360" w:lineRule="auto"/>
        <w:jc w:val="center"/>
        <w:rPr>
          <w:b/>
          <w:bCs/>
        </w:rPr>
      </w:pPr>
      <w:r w:rsidRPr="009447CB">
        <w:t>Supplementary Information for “</w:t>
      </w:r>
      <w:r w:rsidR="001A107F">
        <w:rPr>
          <w:b/>
          <w:bCs/>
        </w:rPr>
        <w:t xml:space="preserve">Benchmarking </w:t>
      </w:r>
      <w:r w:rsidR="001A107F" w:rsidRPr="006D7E05">
        <w:rPr>
          <w:b/>
          <w:bCs/>
        </w:rPr>
        <w:t>t</w:t>
      </w:r>
      <w:r w:rsidR="001A107F">
        <w:rPr>
          <w:b/>
          <w:bCs/>
        </w:rPr>
        <w:t>he</w:t>
      </w:r>
      <w:r w:rsidR="001A107F" w:rsidRPr="006D7E05">
        <w:rPr>
          <w:b/>
          <w:bCs/>
        </w:rPr>
        <w:t xml:space="preserve"> </w:t>
      </w:r>
      <w:r w:rsidR="001A107F">
        <w:rPr>
          <w:b/>
          <w:bCs/>
        </w:rPr>
        <w:t xml:space="preserve">paediatric </w:t>
      </w:r>
      <w:r w:rsidR="001A107F" w:rsidRPr="006D7E05">
        <w:rPr>
          <w:b/>
          <w:bCs/>
        </w:rPr>
        <w:t>T-cell ALL subtype classifier</w:t>
      </w:r>
      <w:r w:rsidR="001A107F">
        <w:rPr>
          <w:b/>
          <w:bCs/>
        </w:rPr>
        <w:t>,</w:t>
      </w:r>
      <w:r w:rsidR="001A107F" w:rsidRPr="006D7E05">
        <w:rPr>
          <w:b/>
          <w:bCs/>
        </w:rPr>
        <w:t xml:space="preserve"> </w:t>
      </w:r>
      <w:proofErr w:type="spellStart"/>
      <w:r w:rsidR="001A107F" w:rsidRPr="006D7E05">
        <w:rPr>
          <w:b/>
          <w:bCs/>
        </w:rPr>
        <w:t>TALLSorts</w:t>
      </w:r>
      <w:proofErr w:type="spellEnd"/>
      <w:r w:rsidRPr="009447CB">
        <w:rPr>
          <w:b/>
          <w:bCs/>
        </w:rPr>
        <w:t>”</w:t>
      </w:r>
    </w:p>
    <w:p w14:paraId="1D926401" w14:textId="77777777" w:rsidR="009E7563" w:rsidRDefault="009E7563" w:rsidP="009E7563">
      <w:pPr>
        <w:spacing w:line="360" w:lineRule="auto"/>
      </w:pPr>
    </w:p>
    <w:p w14:paraId="565D2DD9" w14:textId="73130A50" w:rsidR="009E7563" w:rsidRPr="00A12513" w:rsidRDefault="009E7563" w:rsidP="009E7563">
      <w:pPr>
        <w:spacing w:line="360" w:lineRule="auto"/>
      </w:pPr>
      <w:r w:rsidRPr="00A12513">
        <w:t>Ozcan Gulbey</w:t>
      </w:r>
      <w:r w:rsidRPr="00A12513">
        <w:rPr>
          <w:vertAlign w:val="superscript"/>
        </w:rPr>
        <w:t>1</w:t>
      </w:r>
      <w:r w:rsidRPr="00A12513">
        <w:t>, Terena James</w:t>
      </w:r>
      <w:r w:rsidRPr="00A12513">
        <w:rPr>
          <w:vertAlign w:val="superscript"/>
        </w:rPr>
        <w:t>2</w:t>
      </w:r>
      <w:r w:rsidRPr="00A12513">
        <w:t xml:space="preserve">, </w:t>
      </w:r>
      <w:r>
        <w:t>Ruth E Cranston</w:t>
      </w:r>
      <w:r w:rsidRPr="00CD4E78">
        <w:rPr>
          <w:vertAlign w:val="superscript"/>
        </w:rPr>
        <w:t>1</w:t>
      </w:r>
      <w:r>
        <w:rPr>
          <w:rFonts w:ascii="Calibri" w:hAnsi="Calibri"/>
        </w:rPr>
        <w:t>, D</w:t>
      </w:r>
      <w:r w:rsidRPr="00A12513">
        <w:rPr>
          <w:rFonts w:ascii="Calibri" w:hAnsi="Calibri"/>
        </w:rPr>
        <w:t>agmara Furmanczyk</w:t>
      </w:r>
      <w:r w:rsidRPr="00A12513">
        <w:rPr>
          <w:vertAlign w:val="superscript"/>
        </w:rPr>
        <w:t>2</w:t>
      </w:r>
      <w:r w:rsidRPr="00A12513">
        <w:rPr>
          <w:rFonts w:ascii="Calibri" w:hAnsi="Calibri"/>
        </w:rPr>
        <w:t>,</w:t>
      </w:r>
      <w:r w:rsidRPr="00A12513">
        <w:t xml:space="preserve"> Claire Schwab</w:t>
      </w:r>
      <w:r w:rsidRPr="00A12513">
        <w:rPr>
          <w:vertAlign w:val="superscript"/>
        </w:rPr>
        <w:t>1</w:t>
      </w:r>
      <w:r w:rsidRPr="00A12513">
        <w:t xml:space="preserve">, </w:t>
      </w:r>
      <w:r>
        <w:t>Anna Lawson</w:t>
      </w:r>
      <w:r w:rsidRPr="007C4DEA">
        <w:rPr>
          <w:vertAlign w:val="superscript"/>
        </w:rPr>
        <w:t>4</w:t>
      </w:r>
      <w:r>
        <w:t>, Pam Kearns</w:t>
      </w:r>
      <w:r w:rsidRPr="007C4DEA">
        <w:rPr>
          <w:vertAlign w:val="superscript"/>
        </w:rPr>
        <w:t>4</w:t>
      </w:r>
      <w:r>
        <w:t xml:space="preserve">, </w:t>
      </w:r>
      <w:r w:rsidRPr="00A12513">
        <w:t>Ajay Vora</w:t>
      </w:r>
      <w:r w:rsidRPr="00A12513">
        <w:rPr>
          <w:vertAlign w:val="superscript"/>
        </w:rPr>
        <w:t>3</w:t>
      </w:r>
      <w:r w:rsidRPr="00A12513">
        <w:t>, Juliette Roels</w:t>
      </w:r>
      <w:r w:rsidRPr="00A12513">
        <w:rPr>
          <w:vertAlign w:val="superscript"/>
        </w:rPr>
        <w:t>4</w:t>
      </w:r>
      <w:r w:rsidRPr="00A12513">
        <w:t>, Pieter Van Vlierberghe</w:t>
      </w:r>
      <w:r w:rsidRPr="00A12513">
        <w:rPr>
          <w:vertAlign w:val="superscript"/>
        </w:rPr>
        <w:t>4</w:t>
      </w:r>
      <w:r w:rsidRPr="00A12513">
        <w:t>, Christine J Harrison</w:t>
      </w:r>
      <w:r w:rsidRPr="00A12513">
        <w:rPr>
          <w:vertAlign w:val="superscript"/>
        </w:rPr>
        <w:t>1</w:t>
      </w:r>
      <w:r w:rsidRPr="00A12513">
        <w:t xml:space="preserve">, Mark </w:t>
      </w:r>
      <w:r>
        <w:t xml:space="preserve">T </w:t>
      </w:r>
      <w:r w:rsidRPr="00A12513">
        <w:t>Ross</w:t>
      </w:r>
      <w:r w:rsidRPr="00A12513">
        <w:rPr>
          <w:vertAlign w:val="superscript"/>
        </w:rPr>
        <w:t>2</w:t>
      </w:r>
      <w:r>
        <w:t xml:space="preserve">, </w:t>
      </w:r>
      <w:r w:rsidR="009E3B98" w:rsidRPr="00A12513">
        <w:t>Amir Enshaei</w:t>
      </w:r>
      <w:r w:rsidR="009E3B98" w:rsidRPr="00A12513">
        <w:rPr>
          <w:vertAlign w:val="superscript"/>
        </w:rPr>
        <w:t>1</w:t>
      </w:r>
      <w:r w:rsidR="009E3B98" w:rsidRPr="00A12513">
        <w:t xml:space="preserve">, </w:t>
      </w:r>
      <w:r w:rsidRPr="00A12513">
        <w:t>Frederik</w:t>
      </w:r>
      <w:r>
        <w:t xml:space="preserve"> W</w:t>
      </w:r>
      <w:r w:rsidRPr="00A12513">
        <w:t xml:space="preserve"> van Delft</w:t>
      </w:r>
      <w:r w:rsidRPr="00A12513">
        <w:rPr>
          <w:vertAlign w:val="superscript"/>
        </w:rPr>
        <w:t>1</w:t>
      </w:r>
      <w:r w:rsidRPr="00A12513">
        <w:t>, Anthony V Moorman</w:t>
      </w:r>
      <w:r w:rsidRPr="00A12513">
        <w:rPr>
          <w:vertAlign w:val="superscript"/>
        </w:rPr>
        <w:t>1</w:t>
      </w:r>
    </w:p>
    <w:p w14:paraId="4FB4C216" w14:textId="77777777" w:rsidR="009E7563" w:rsidRDefault="009E7563" w:rsidP="009E7563">
      <w:pPr>
        <w:spacing w:line="360" w:lineRule="auto"/>
        <w:rPr>
          <w:rStyle w:val="Strong"/>
          <w:b w:val="0"/>
          <w:bCs w:val="0"/>
        </w:rPr>
      </w:pPr>
      <w:r w:rsidRPr="00A12513">
        <w:rPr>
          <w:vertAlign w:val="superscript"/>
        </w:rPr>
        <w:t>1</w:t>
      </w:r>
      <w:r w:rsidRPr="00A12513">
        <w:t xml:space="preserve">Leukaemia Research </w:t>
      </w:r>
      <w:proofErr w:type="spellStart"/>
      <w:r w:rsidRPr="00A12513">
        <w:t>Cytogen</w:t>
      </w:r>
      <w:r>
        <w:t>omics</w:t>
      </w:r>
      <w:proofErr w:type="spellEnd"/>
      <w:r>
        <w:t xml:space="preserve"> </w:t>
      </w:r>
      <w:r w:rsidRPr="00A12513">
        <w:t>Group, Centre for Cancer, Translational and Clinical Research Institute, Newcastle University,</w:t>
      </w:r>
      <w:r>
        <w:t xml:space="preserve"> Newcastle upon Tyne,</w:t>
      </w:r>
      <w:r w:rsidRPr="00A12513">
        <w:t xml:space="preserve"> UK; </w:t>
      </w:r>
      <w:r w:rsidRPr="00A12513">
        <w:rPr>
          <w:vertAlign w:val="superscript"/>
          <w:lang w:val="en-US"/>
        </w:rPr>
        <w:t>2</w:t>
      </w:r>
      <w:r w:rsidRPr="00A12513">
        <w:rPr>
          <w:lang w:val="en-US"/>
        </w:rPr>
        <w:t>Illumina Cambridge Ltd., Granta Park, Great Abington, Cambridge, UK;</w:t>
      </w:r>
      <w:r>
        <w:rPr>
          <w:lang w:val="en-US"/>
        </w:rPr>
        <w:t xml:space="preserve"> </w:t>
      </w:r>
      <w:r w:rsidRPr="00C75A17">
        <w:rPr>
          <w:vertAlign w:val="superscript"/>
          <w:lang w:val="en-US"/>
        </w:rPr>
        <w:t>3</w:t>
      </w:r>
      <w:r w:rsidRPr="007C4DEA">
        <w:rPr>
          <w:lang w:val="en-US"/>
        </w:rPr>
        <w:t>Cancer Research UK Clinical Trials Unit, School of Medical Sciences, College of Medicine and Health, University of Birmingham, B15 2TT.</w:t>
      </w:r>
      <w:r w:rsidRPr="00A12513">
        <w:rPr>
          <w:lang w:val="en-US"/>
        </w:rPr>
        <w:t xml:space="preserve"> </w:t>
      </w:r>
      <w:r>
        <w:rPr>
          <w:vertAlign w:val="superscript"/>
          <w:lang w:val="en-US"/>
        </w:rPr>
        <w:t>4</w:t>
      </w:r>
      <w:r w:rsidRPr="00A12513">
        <w:rPr>
          <w:lang w:val="en-US"/>
        </w:rPr>
        <w:t xml:space="preserve">Department of Haematology, Great Ormond Street Hospital, London, UK; </w:t>
      </w:r>
      <w:r>
        <w:rPr>
          <w:vertAlign w:val="superscript"/>
          <w:lang w:val="en-US"/>
        </w:rPr>
        <w:t>5</w:t>
      </w:r>
      <w:r w:rsidRPr="00A12513">
        <w:rPr>
          <w:lang w:val="en-US"/>
        </w:rPr>
        <w:t>Department of Biomolecular Medicine, Ghent University</w:t>
      </w:r>
      <w:r>
        <w:rPr>
          <w:lang w:val="en-US"/>
        </w:rPr>
        <w:t>,</w:t>
      </w:r>
      <w:r w:rsidRPr="00A12513">
        <w:rPr>
          <w:lang w:val="en-US"/>
        </w:rPr>
        <w:t xml:space="preserve"> </w:t>
      </w:r>
      <w:r w:rsidRPr="00A12513">
        <w:t>Ghent, Belgium.</w:t>
      </w:r>
    </w:p>
    <w:p w14:paraId="69BD0F9B" w14:textId="77777777" w:rsidR="009E7563" w:rsidRDefault="009E7563" w:rsidP="00E448D1">
      <w:pPr>
        <w:rPr>
          <w:b/>
          <w:bCs/>
          <w:u w:val="single"/>
        </w:rPr>
      </w:pPr>
    </w:p>
    <w:p w14:paraId="162A58D5" w14:textId="537279F2" w:rsidR="00E3423A" w:rsidRPr="009447CB" w:rsidRDefault="00E3423A" w:rsidP="00E448D1">
      <w:pPr>
        <w:rPr>
          <w:b/>
          <w:bCs/>
          <w:u w:val="single"/>
        </w:rPr>
      </w:pPr>
      <w:r w:rsidRPr="009447CB">
        <w:rPr>
          <w:b/>
          <w:bCs/>
          <w:u w:val="single"/>
        </w:rPr>
        <w:t>Methods</w:t>
      </w:r>
    </w:p>
    <w:p w14:paraId="162A58D6" w14:textId="77777777" w:rsidR="00E3423A" w:rsidRPr="009447CB" w:rsidRDefault="00E3423A" w:rsidP="00E448D1">
      <w:pPr>
        <w:jc w:val="both"/>
        <w:rPr>
          <w:b/>
          <w:bCs/>
          <w:i/>
          <w:iCs/>
        </w:rPr>
      </w:pPr>
      <w:r w:rsidRPr="009447CB">
        <w:rPr>
          <w:b/>
          <w:bCs/>
          <w:i/>
          <w:iCs/>
        </w:rPr>
        <w:t>RNA-sequencing</w:t>
      </w:r>
    </w:p>
    <w:p w14:paraId="162A58D7" w14:textId="7225F1DB" w:rsidR="00E3423A" w:rsidRPr="009447CB" w:rsidRDefault="00E3423A" w:rsidP="00E448D1">
      <w:pPr>
        <w:jc w:val="both"/>
      </w:pPr>
      <w:r w:rsidRPr="009447CB">
        <w:t xml:space="preserve">RNA-sequencing </w:t>
      </w:r>
      <w:r w:rsidR="00754EFF">
        <w:t>(RNA-</w:t>
      </w:r>
      <w:proofErr w:type="spellStart"/>
      <w:r w:rsidR="00754EFF">
        <w:t>seq</w:t>
      </w:r>
      <w:proofErr w:type="spellEnd"/>
      <w:r w:rsidR="00754EFF">
        <w:t xml:space="preserve">) </w:t>
      </w:r>
      <w:r w:rsidRPr="009447CB">
        <w:t xml:space="preserve">was performed in two batches in separate laboratories. </w:t>
      </w:r>
      <w:r w:rsidR="00F50A7E">
        <w:t xml:space="preserve">RNA was extracted from bone marrow </w:t>
      </w:r>
      <w:r w:rsidR="00F04F5F">
        <w:t xml:space="preserve">samples taken at initial diagnosis. </w:t>
      </w:r>
    </w:p>
    <w:p w14:paraId="162A58D8" w14:textId="1A649D1A" w:rsidR="00E3423A" w:rsidRPr="009447CB" w:rsidRDefault="00E3423A" w:rsidP="00E448D1">
      <w:pPr>
        <w:jc w:val="both"/>
      </w:pPr>
      <w:r w:rsidRPr="009447CB">
        <w:t xml:space="preserve">Batch A (n=29): RNA quality was estimated </w:t>
      </w:r>
      <w:r w:rsidR="00754EFF">
        <w:t>using</w:t>
      </w:r>
      <w:r w:rsidR="00754EFF" w:rsidRPr="009447CB">
        <w:t xml:space="preserve"> </w:t>
      </w:r>
      <w:r w:rsidRPr="009447CB">
        <w:t>the Agilent 2100 bioanalyzer (Agilent Technologies). Paired end, poly(A) enriched, stranded RNA</w:t>
      </w:r>
      <w:r w:rsidR="00754EFF">
        <w:t>-</w:t>
      </w:r>
      <w:proofErr w:type="spellStart"/>
      <w:r w:rsidRPr="009447CB">
        <w:t>seq</w:t>
      </w:r>
      <w:proofErr w:type="spellEnd"/>
      <w:r w:rsidRPr="009447CB">
        <w:t xml:space="preserve"> was performed with the True </w:t>
      </w:r>
      <w:proofErr w:type="spellStart"/>
      <w:r w:rsidRPr="009447CB">
        <w:t>Seq</w:t>
      </w:r>
      <w:proofErr w:type="spellEnd"/>
      <w:r w:rsidRPr="009447CB">
        <w:t xml:space="preserve"> Stranded mRNA Sample Preparation Kit (Illumina). Libraries were sequenced on a NextSeq500 sequencer (Illumina) with a read length of 75 base-pairs. RNA-</w:t>
      </w:r>
      <w:proofErr w:type="spellStart"/>
      <w:r w:rsidRPr="009447CB">
        <w:t>seq</w:t>
      </w:r>
      <w:proofErr w:type="spellEnd"/>
      <w:r w:rsidRPr="009447CB">
        <w:t xml:space="preserve"> reads were aligned </w:t>
      </w:r>
      <w:r w:rsidR="00754EFF" w:rsidRPr="009447CB">
        <w:t xml:space="preserve">and quantified </w:t>
      </w:r>
      <w:r w:rsidR="00754EFF">
        <w:t>using</w:t>
      </w:r>
      <w:r w:rsidR="00754EFF" w:rsidRPr="009447CB">
        <w:t xml:space="preserve"> </w:t>
      </w:r>
      <w:r w:rsidRPr="009447CB">
        <w:t xml:space="preserve">GRCh38 </w:t>
      </w:r>
      <w:r w:rsidR="00754EFF">
        <w:t>and</w:t>
      </w:r>
      <w:r w:rsidR="00754EFF" w:rsidRPr="009447CB">
        <w:t xml:space="preserve"> </w:t>
      </w:r>
      <w:proofErr w:type="spellStart"/>
      <w:r w:rsidRPr="009447CB">
        <w:t>Gencode</w:t>
      </w:r>
      <w:proofErr w:type="spellEnd"/>
      <w:r w:rsidRPr="009447CB">
        <w:t xml:space="preserve"> v.24 </w:t>
      </w:r>
      <w:r w:rsidR="00754EFF">
        <w:t>and</w:t>
      </w:r>
      <w:r w:rsidR="00754EFF" w:rsidRPr="009447CB">
        <w:t xml:space="preserve"> </w:t>
      </w:r>
      <w:r w:rsidRPr="009447CB">
        <w:t xml:space="preserve">STAR v.2.4.2a </w:t>
      </w:r>
      <w:r w:rsidR="00342F0A">
        <w:t>(1)</w:t>
      </w:r>
      <w:r w:rsidR="00754EFF">
        <w:t xml:space="preserve"> </w:t>
      </w:r>
      <w:r w:rsidRPr="009447CB">
        <w:t xml:space="preserve">with </w:t>
      </w:r>
      <w:r w:rsidR="00754EFF">
        <w:t xml:space="preserve">the </w:t>
      </w:r>
      <w:r w:rsidRPr="009447CB">
        <w:t xml:space="preserve">parameter </w:t>
      </w:r>
      <w:proofErr w:type="spellStart"/>
      <w:r w:rsidRPr="009447CB">
        <w:t>quantMode</w:t>
      </w:r>
      <w:proofErr w:type="spellEnd"/>
      <w:r w:rsidRPr="009447CB">
        <w:t xml:space="preserve"> </w:t>
      </w:r>
      <w:proofErr w:type="spellStart"/>
      <w:r w:rsidRPr="009447CB">
        <w:t>GeneCounts</w:t>
      </w:r>
      <w:proofErr w:type="spellEnd"/>
      <w:r w:rsidRPr="009447CB">
        <w:t xml:space="preserve">. </w:t>
      </w:r>
    </w:p>
    <w:p w14:paraId="162A58D9" w14:textId="3D4D9D3F" w:rsidR="00E3423A" w:rsidRDefault="00E3423A" w:rsidP="00E448D1">
      <w:pPr>
        <w:jc w:val="both"/>
      </w:pPr>
      <w:r w:rsidRPr="009447CB">
        <w:t xml:space="preserve">Batch B (n=97): The quality of RNA was assessed using the Agilent 4200 </w:t>
      </w:r>
      <w:proofErr w:type="spellStart"/>
      <w:r w:rsidRPr="009447CB">
        <w:t>Tapestation</w:t>
      </w:r>
      <w:proofErr w:type="spellEnd"/>
      <w:r w:rsidRPr="009447CB">
        <w:t xml:space="preserve"> System, using High Sensitivity tapes. The concentration was assessed using the </w:t>
      </w:r>
      <w:proofErr w:type="spellStart"/>
      <w:r w:rsidRPr="009447CB">
        <w:t>Gemini</w:t>
      </w:r>
      <w:r w:rsidRPr="00B51261">
        <w:rPr>
          <w:vertAlign w:val="superscript"/>
        </w:rPr>
        <w:t>TM</w:t>
      </w:r>
      <w:proofErr w:type="spellEnd"/>
      <w:r w:rsidRPr="009447CB">
        <w:t xml:space="preserve"> XPS Microplate </w:t>
      </w:r>
      <w:proofErr w:type="spellStart"/>
      <w:r w:rsidRPr="009447CB">
        <w:t>Spectroflurometer</w:t>
      </w:r>
      <w:proofErr w:type="spellEnd"/>
      <w:r w:rsidRPr="009447CB">
        <w:t xml:space="preserve"> from Molecular Devices and the Quant-</w:t>
      </w:r>
      <w:proofErr w:type="spellStart"/>
      <w:r w:rsidRPr="009447CB">
        <w:t>iT</w:t>
      </w:r>
      <w:proofErr w:type="spellEnd"/>
      <w:r w:rsidRPr="009447CB">
        <w:t xml:space="preserve"> HS RNA assay. Libraries were prepared using the Illumina Stranded Total RNA Prep, Ligation with Ribo-Zero Plus, with additional custom depletion probes, using 100-400ng RNA. Libraries were sequenced on a </w:t>
      </w:r>
      <w:proofErr w:type="spellStart"/>
      <w:r w:rsidRPr="009447CB">
        <w:t>NovaSeq</w:t>
      </w:r>
      <w:proofErr w:type="spellEnd"/>
      <w:r w:rsidRPr="009447CB">
        <w:t xml:space="preserve"> 6000 system using 101 base paired-end chemistry.</w:t>
      </w:r>
    </w:p>
    <w:p w14:paraId="57EDA482" w14:textId="4AB00A63" w:rsidR="00D3147B" w:rsidRDefault="00D3147B" w:rsidP="00E448D1">
      <w:pPr>
        <w:jc w:val="both"/>
      </w:pPr>
    </w:p>
    <w:p w14:paraId="5BB89272" w14:textId="62E85630" w:rsidR="00C76B9F" w:rsidRDefault="00D3147B" w:rsidP="00E448D1">
      <w:pPr>
        <w:jc w:val="both"/>
      </w:pPr>
      <w:r>
        <w:lastRenderedPageBreak/>
        <w:t>T</w:t>
      </w:r>
      <w:r w:rsidR="00C76B9F">
        <w:t xml:space="preserve">rimmed FASTQ reads were aligned to hg38 and </w:t>
      </w:r>
      <w:proofErr w:type="spellStart"/>
      <w:r w:rsidR="00C76B9F">
        <w:t>Gencode</w:t>
      </w:r>
      <w:proofErr w:type="spellEnd"/>
      <w:r w:rsidR="00C76B9F">
        <w:t xml:space="preserve"> 28 using STAR (</w:t>
      </w:r>
      <w:r w:rsidR="00C76B9F" w:rsidRPr="004F49E3">
        <w:t>2.7.0e</w:t>
      </w:r>
      <w:r w:rsidR="00C76B9F">
        <w:t xml:space="preserve">) </w:t>
      </w:r>
      <w:r w:rsidR="00342F0A">
        <w:t>(1)</w:t>
      </w:r>
      <w:r w:rsidR="00C76B9F">
        <w:t xml:space="preserve"> </w:t>
      </w:r>
      <w:r>
        <w:t>and Arriba (</w:t>
      </w:r>
      <w:r w:rsidRPr="00D31E80">
        <w:t>v1.2.0</w:t>
      </w:r>
      <w:r>
        <w:t xml:space="preserve">) </w:t>
      </w:r>
      <w:r w:rsidR="00342F0A">
        <w:t>(2)</w:t>
      </w:r>
      <w:r>
        <w:rPr>
          <w:rFonts w:eastAsia="Times New Roman"/>
        </w:rPr>
        <w:t>, for the detection of gene fusions</w:t>
      </w:r>
      <w:r>
        <w:t>.</w:t>
      </w:r>
    </w:p>
    <w:p w14:paraId="2E9A1BD2" w14:textId="36CC0DD5" w:rsidR="00C76B9F" w:rsidRDefault="00FD7D70" w:rsidP="00E448D1">
      <w:pPr>
        <w:jc w:val="both"/>
      </w:pPr>
      <w:r>
        <w:t xml:space="preserve">The blast percentage of these samples was available for 87 patients (Table S1) and was 80% or more in 79 (91%) cases. </w:t>
      </w:r>
      <w:r w:rsidR="00401E07">
        <w:t xml:space="preserve">There was no difference in the average blast percentage between the </w:t>
      </w:r>
      <w:r>
        <w:t xml:space="preserve">72 samples with good </w:t>
      </w:r>
      <w:r w:rsidR="00993100">
        <w:t xml:space="preserve">RNA quality and the 15 samples with </w:t>
      </w:r>
      <w:r>
        <w:t xml:space="preserve">poor RNA quality (88% v 86%, </w:t>
      </w:r>
      <w:r w:rsidRPr="003F45CA">
        <w:rPr>
          <w:i/>
          <w:iCs/>
        </w:rPr>
        <w:t>p</w:t>
      </w:r>
      <w:r>
        <w:t>=NS) (Table S1)</w:t>
      </w:r>
      <w:r w:rsidR="001A107F">
        <w:t>.</w:t>
      </w:r>
    </w:p>
    <w:p w14:paraId="14347479" w14:textId="77777777" w:rsidR="00365C6E" w:rsidRPr="009447CB" w:rsidRDefault="00365C6E" w:rsidP="00E448D1">
      <w:pPr>
        <w:jc w:val="both"/>
      </w:pPr>
    </w:p>
    <w:p w14:paraId="162A58DB" w14:textId="77777777" w:rsidR="00E3423A" w:rsidRPr="007432CA" w:rsidRDefault="00E3423A" w:rsidP="00E448D1">
      <w:pPr>
        <w:rPr>
          <w:b/>
          <w:bCs/>
          <w:i/>
          <w:iCs/>
        </w:rPr>
      </w:pPr>
      <w:r w:rsidRPr="007432CA">
        <w:rPr>
          <w:b/>
          <w:bCs/>
          <w:i/>
          <w:iCs/>
        </w:rPr>
        <w:t>Statistical Analysis</w:t>
      </w:r>
    </w:p>
    <w:p w14:paraId="162A58DC" w14:textId="3C3E683E" w:rsidR="00E3423A" w:rsidRDefault="00E3423A" w:rsidP="00E448D1">
      <w:r>
        <w:t>Comparison tests (</w:t>
      </w:r>
      <w:r w:rsidRPr="007432CA">
        <w:t>Chi-square</w:t>
      </w:r>
      <w:r>
        <w:t xml:space="preserve">, </w:t>
      </w:r>
      <w:r w:rsidRPr="007432CA">
        <w:t>Fisher exact</w:t>
      </w:r>
      <w:r>
        <w:t>,</w:t>
      </w:r>
      <w:r w:rsidRPr="007432CA">
        <w:t xml:space="preserve"> </w:t>
      </w:r>
      <w:r>
        <w:t xml:space="preserve">or </w:t>
      </w:r>
      <w:r w:rsidRPr="007432CA">
        <w:t>Mann-Whitney U</w:t>
      </w:r>
      <w:r>
        <w:t xml:space="preserve">) were used to check if differences between the groups of interest were statistically significant. Log-rank test was performed for the following time-to-event analyses until the date of last contact: event-free survival (from diagnosis to relapse, second tumour or death), relapse rate for patients with complete remission (from diagnosis to relapse), and overall survival (from diagnosis to death). </w:t>
      </w:r>
      <w:r w:rsidRPr="007432CA">
        <w:t>The STATA (</w:t>
      </w:r>
      <w:r>
        <w:t>v.</w:t>
      </w:r>
      <w:r w:rsidRPr="007432CA">
        <w:t>16) w</w:t>
      </w:r>
      <w:r>
        <w:t>as</w:t>
      </w:r>
      <w:r w:rsidRPr="007432CA">
        <w:t xml:space="preserve"> use</w:t>
      </w:r>
      <w:r>
        <w:t>d for</w:t>
      </w:r>
      <w:r w:rsidRPr="007432CA">
        <w:t xml:space="preserve"> </w:t>
      </w:r>
      <w:r>
        <w:t xml:space="preserve">the </w:t>
      </w:r>
      <w:r w:rsidRPr="007432CA">
        <w:t>statistical analyses</w:t>
      </w:r>
      <w:r>
        <w:t xml:space="preserve"> </w:t>
      </w:r>
      <w:r w:rsidRPr="007432CA">
        <w:t xml:space="preserve">with the significance level of 0.05, and </w:t>
      </w:r>
      <w:r w:rsidRPr="007432CA">
        <w:rPr>
          <w:i/>
          <w:iCs/>
        </w:rPr>
        <w:t>p</w:t>
      </w:r>
      <w:r w:rsidRPr="007432CA">
        <w:t>-values</w:t>
      </w:r>
      <w:r w:rsidR="001A107F">
        <w:t xml:space="preserve"> (</w:t>
      </w:r>
      <w:r w:rsidR="001A107F" w:rsidRPr="003F45CA">
        <w:rPr>
          <w:i/>
          <w:iCs/>
        </w:rPr>
        <w:t>p</w:t>
      </w:r>
      <w:r w:rsidR="001A107F">
        <w:t>)</w:t>
      </w:r>
      <w:r w:rsidRPr="007432CA">
        <w:t xml:space="preserve"> were two-sided</w:t>
      </w:r>
      <w:r>
        <w:t xml:space="preserve"> in all analyses</w:t>
      </w:r>
      <w:r w:rsidRPr="007432CA">
        <w:t>.</w:t>
      </w:r>
    </w:p>
    <w:p w14:paraId="162A58DD" w14:textId="77777777" w:rsidR="00E3423A" w:rsidRDefault="00E3423A" w:rsidP="00E448D1"/>
    <w:p w14:paraId="162A58DE" w14:textId="5131897E" w:rsidR="00E3423A" w:rsidRPr="00F047FC" w:rsidRDefault="00E3423A" w:rsidP="00E448D1">
      <w:pPr>
        <w:rPr>
          <w:b/>
          <w:bCs/>
        </w:rPr>
      </w:pPr>
      <w:r w:rsidRPr="00F047FC">
        <w:rPr>
          <w:b/>
          <w:bCs/>
        </w:rPr>
        <w:t>Reference for the supplementary document</w:t>
      </w:r>
    </w:p>
    <w:p w14:paraId="747495E4" w14:textId="1FE1DA2C" w:rsidR="00342F0A" w:rsidRPr="003F45CA" w:rsidRDefault="00342F0A" w:rsidP="00E448D1">
      <w:pPr>
        <w:rPr>
          <w:rFonts w:cs="Segoe UI"/>
          <w:color w:val="212121"/>
          <w:shd w:val="clear" w:color="auto" w:fill="FFFFFF"/>
        </w:rPr>
      </w:pPr>
      <w:r w:rsidRPr="00F047FC">
        <w:t>1.</w:t>
      </w:r>
      <w:r w:rsidRPr="00F047FC">
        <w:tab/>
      </w:r>
      <w:r w:rsidRPr="003F45CA">
        <w:rPr>
          <w:rFonts w:cs="Segoe UI"/>
          <w:color w:val="212121"/>
          <w:shd w:val="clear" w:color="auto" w:fill="FFFFFF"/>
        </w:rPr>
        <w:t xml:space="preserve">Dobin A, Davis CA, Schlesinger F, </w:t>
      </w:r>
      <w:proofErr w:type="spellStart"/>
      <w:r w:rsidRPr="003F45CA">
        <w:rPr>
          <w:rFonts w:cs="Segoe UI"/>
          <w:color w:val="212121"/>
          <w:shd w:val="clear" w:color="auto" w:fill="FFFFFF"/>
        </w:rPr>
        <w:t>Drenkow</w:t>
      </w:r>
      <w:proofErr w:type="spellEnd"/>
      <w:r w:rsidRPr="003F45CA">
        <w:rPr>
          <w:rFonts w:cs="Segoe UI"/>
          <w:color w:val="212121"/>
          <w:shd w:val="clear" w:color="auto" w:fill="FFFFFF"/>
        </w:rPr>
        <w:t xml:space="preserve"> J, Zaleski C, Jha S, </w:t>
      </w:r>
      <w:proofErr w:type="spellStart"/>
      <w:r w:rsidRPr="003F45CA">
        <w:rPr>
          <w:rFonts w:cs="Segoe UI"/>
          <w:color w:val="212121"/>
          <w:shd w:val="clear" w:color="auto" w:fill="FFFFFF"/>
        </w:rPr>
        <w:t>Batut</w:t>
      </w:r>
      <w:proofErr w:type="spellEnd"/>
      <w:r w:rsidRPr="003F45CA">
        <w:rPr>
          <w:rFonts w:cs="Segoe UI"/>
          <w:color w:val="212121"/>
          <w:shd w:val="clear" w:color="auto" w:fill="FFFFFF"/>
        </w:rPr>
        <w:t xml:space="preserve"> P, Chaisson M, </w:t>
      </w:r>
      <w:proofErr w:type="spellStart"/>
      <w:r w:rsidRPr="003F45CA">
        <w:rPr>
          <w:rFonts w:cs="Segoe UI"/>
          <w:color w:val="212121"/>
          <w:shd w:val="clear" w:color="auto" w:fill="FFFFFF"/>
        </w:rPr>
        <w:t>Gingeras</w:t>
      </w:r>
      <w:proofErr w:type="spellEnd"/>
      <w:r w:rsidRPr="003F45CA">
        <w:rPr>
          <w:rFonts w:cs="Segoe UI"/>
          <w:color w:val="212121"/>
          <w:shd w:val="clear" w:color="auto" w:fill="FFFFFF"/>
        </w:rPr>
        <w:t xml:space="preserve"> TR. STAR: ultrafast universal RNA-</w:t>
      </w:r>
      <w:proofErr w:type="spellStart"/>
      <w:r w:rsidRPr="003F45CA">
        <w:rPr>
          <w:rFonts w:cs="Segoe UI"/>
          <w:color w:val="212121"/>
          <w:shd w:val="clear" w:color="auto" w:fill="FFFFFF"/>
        </w:rPr>
        <w:t>seq</w:t>
      </w:r>
      <w:proofErr w:type="spellEnd"/>
      <w:r w:rsidRPr="003F45CA">
        <w:rPr>
          <w:rFonts w:cs="Segoe UI"/>
          <w:color w:val="212121"/>
          <w:shd w:val="clear" w:color="auto" w:fill="FFFFFF"/>
        </w:rPr>
        <w:t xml:space="preserve"> aligner. Bioinformatics. 2013 Jan 1;29(1):15-21. </w:t>
      </w:r>
      <w:proofErr w:type="spellStart"/>
      <w:r w:rsidRPr="003F45CA">
        <w:rPr>
          <w:rFonts w:cs="Segoe UI"/>
          <w:color w:val="212121"/>
          <w:shd w:val="clear" w:color="auto" w:fill="FFFFFF"/>
        </w:rPr>
        <w:t>doi</w:t>
      </w:r>
      <w:proofErr w:type="spellEnd"/>
      <w:r w:rsidRPr="003F45CA">
        <w:rPr>
          <w:rFonts w:cs="Segoe UI"/>
          <w:color w:val="212121"/>
          <w:shd w:val="clear" w:color="auto" w:fill="FFFFFF"/>
        </w:rPr>
        <w:t xml:space="preserve">: 10.1093/bioinformatics/bts635. </w:t>
      </w:r>
      <w:proofErr w:type="spellStart"/>
      <w:r w:rsidRPr="003F45CA">
        <w:rPr>
          <w:rFonts w:cs="Segoe UI"/>
          <w:color w:val="212121"/>
          <w:shd w:val="clear" w:color="auto" w:fill="FFFFFF"/>
        </w:rPr>
        <w:t>Epub</w:t>
      </w:r>
      <w:proofErr w:type="spellEnd"/>
      <w:r w:rsidRPr="003F45CA">
        <w:rPr>
          <w:rFonts w:cs="Segoe UI"/>
          <w:color w:val="212121"/>
          <w:shd w:val="clear" w:color="auto" w:fill="FFFFFF"/>
        </w:rPr>
        <w:t xml:space="preserve"> 2012 Oct 25.</w:t>
      </w:r>
    </w:p>
    <w:p w14:paraId="015FB917" w14:textId="1F0BC418" w:rsidR="00342F0A" w:rsidRPr="00F047FC" w:rsidRDefault="00342F0A" w:rsidP="00E448D1">
      <w:r w:rsidRPr="00F047FC">
        <w:t>2</w:t>
      </w:r>
      <w:r w:rsidR="00E3423A" w:rsidRPr="00F047FC">
        <w:t xml:space="preserve">. </w:t>
      </w:r>
      <w:r w:rsidR="00E3423A" w:rsidRPr="00F047FC">
        <w:tab/>
        <w:t xml:space="preserve">Uhrig S, Ellermann J, Walther T, Burkhardt P, Fröhlich M, Hutter B, Toprak UH, Neumann O, </w:t>
      </w:r>
      <w:proofErr w:type="spellStart"/>
      <w:r w:rsidR="00E3423A" w:rsidRPr="00F047FC">
        <w:t>Stenzinger</w:t>
      </w:r>
      <w:proofErr w:type="spellEnd"/>
      <w:r w:rsidR="00E3423A" w:rsidRPr="00F047FC">
        <w:t xml:space="preserve"> A, Scholl C, Fröhling S, Brors B. Accurate and efficient detection of gene fusions from RNA sequencing data. Genome Research 2021 Mar; 448-460.</w:t>
      </w:r>
    </w:p>
    <w:p w14:paraId="1596FD9D" w14:textId="77777777" w:rsidR="000E511C" w:rsidRDefault="000E511C" w:rsidP="00E448D1">
      <w:pPr>
        <w:rPr>
          <w:rFonts w:ascii="Segoe UI" w:hAnsi="Segoe UI" w:cs="Segoe UI"/>
          <w:color w:val="212121"/>
          <w:shd w:val="clear" w:color="auto" w:fill="FFFFFF"/>
        </w:rPr>
      </w:pPr>
    </w:p>
    <w:p w14:paraId="1722E455" w14:textId="129C69E4" w:rsidR="000E511C" w:rsidRPr="000E511C" w:rsidRDefault="000413BD" w:rsidP="00E448D1">
      <w:pPr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0E511C">
        <w:rPr>
          <w:rFonts w:ascii="Segoe UI" w:hAnsi="Segoe UI" w:cs="Segoe UI"/>
          <w:b/>
          <w:bCs/>
          <w:color w:val="212121"/>
          <w:shd w:val="clear" w:color="auto" w:fill="FFFFFF"/>
        </w:rPr>
        <w:t xml:space="preserve">Figure Legends: </w:t>
      </w:r>
    </w:p>
    <w:p w14:paraId="20352C07" w14:textId="0294879B" w:rsidR="000413BD" w:rsidRDefault="000E511C" w:rsidP="00E448D1">
      <w:pPr>
        <w:rPr>
          <w:rFonts w:ascii="Segoe UI" w:hAnsi="Segoe UI" w:cs="Segoe UI"/>
          <w:color w:val="212121"/>
          <w:shd w:val="clear" w:color="auto" w:fill="FFFFFF"/>
        </w:rPr>
      </w:pPr>
      <w:r w:rsidRPr="003F45CA">
        <w:rPr>
          <w:rFonts w:ascii="Segoe UI" w:hAnsi="Segoe UI" w:cs="Segoe UI"/>
          <w:b/>
          <w:bCs/>
          <w:color w:val="212121"/>
          <w:shd w:val="clear" w:color="auto" w:fill="FFFFFF"/>
        </w:rPr>
        <w:t>Figure S1</w:t>
      </w:r>
      <w:r w:rsidRPr="000E511C">
        <w:rPr>
          <w:rFonts w:ascii="Segoe UI" w:hAnsi="Segoe UI" w:cs="Segoe UI"/>
          <w:color w:val="212121"/>
          <w:shd w:val="clear" w:color="auto" w:fill="FFFFFF"/>
        </w:rPr>
        <w:t xml:space="preserve">. The probability scores of each subtype predicted by </w:t>
      </w:r>
      <w:proofErr w:type="spellStart"/>
      <w:r w:rsidRPr="000E511C">
        <w:rPr>
          <w:rFonts w:ascii="Segoe UI" w:hAnsi="Segoe UI" w:cs="Segoe UI"/>
          <w:color w:val="212121"/>
          <w:shd w:val="clear" w:color="auto" w:fill="FFFFFF"/>
        </w:rPr>
        <w:t>TALLSorts</w:t>
      </w:r>
      <w:proofErr w:type="spellEnd"/>
      <w:r w:rsidRPr="000E511C">
        <w:rPr>
          <w:rFonts w:ascii="Segoe UI" w:hAnsi="Segoe UI" w:cs="Segoe UI"/>
          <w:color w:val="212121"/>
          <w:shd w:val="clear" w:color="auto" w:fill="FFFFFF"/>
        </w:rPr>
        <w:t xml:space="preserve"> across all cases. Subtypes are represented by different colours.</w:t>
      </w:r>
    </w:p>
    <w:p w14:paraId="162A58DF" w14:textId="1BC168D3" w:rsidR="000413BD" w:rsidRDefault="000413BD" w:rsidP="00E448D1">
      <w:pPr>
        <w:sectPr w:rsidR="000413BD" w:rsidSect="00E448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2A58E2" w14:textId="216E91CE" w:rsidR="00E3423A" w:rsidRPr="009447CB" w:rsidRDefault="00E3423A" w:rsidP="00E448D1">
      <w:bookmarkStart w:id="0" w:name="_Hlk189484569"/>
      <w:r>
        <w:rPr>
          <w:b/>
          <w:bCs/>
        </w:rPr>
        <w:lastRenderedPageBreak/>
        <w:t xml:space="preserve">Table </w:t>
      </w:r>
      <w:r w:rsidR="00812D0D">
        <w:rPr>
          <w:b/>
          <w:bCs/>
        </w:rPr>
        <w:t>S2</w:t>
      </w:r>
      <w:r w:rsidRPr="009447CB">
        <w:rPr>
          <w:b/>
          <w:bCs/>
        </w:rPr>
        <w:t>:</w:t>
      </w:r>
      <w:r w:rsidRPr="009447CB">
        <w:t xml:space="preserve"> Patient characteristics and </w:t>
      </w:r>
      <w:r>
        <w:t xml:space="preserve">clinical </w:t>
      </w:r>
      <w:r w:rsidRPr="009447CB">
        <w:t>outcome</w:t>
      </w:r>
      <w:r>
        <w:t>s</w:t>
      </w:r>
      <w:r w:rsidRPr="009447CB">
        <w:t xml:space="preserve"> of tested and total (tested + non-tested) </w:t>
      </w:r>
      <w:r>
        <w:t xml:space="preserve">cases </w:t>
      </w:r>
      <w:r w:rsidRPr="009447CB">
        <w:t xml:space="preserve">with </w:t>
      </w:r>
      <w:r>
        <w:t>T-ALL</w:t>
      </w:r>
      <w:r w:rsidRPr="009447CB">
        <w:t xml:space="preserve"> treated on UKALL2003 and UKALL2011.</w:t>
      </w:r>
    </w:p>
    <w:tbl>
      <w:tblPr>
        <w:tblW w:w="9909" w:type="dxa"/>
        <w:tblInd w:w="10" w:type="dxa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1980"/>
        <w:gridCol w:w="1559"/>
        <w:gridCol w:w="1134"/>
        <w:gridCol w:w="1701"/>
        <w:gridCol w:w="2552"/>
        <w:gridCol w:w="983"/>
      </w:tblGrid>
      <w:tr w:rsidR="00E448D1" w:rsidRPr="00997224" w14:paraId="162A58E9" w14:textId="77777777" w:rsidTr="007E7DB7">
        <w:trPr>
          <w:trHeight w:val="27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62A58E3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E4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E5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E6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BR"/>
                <w14:ligatures w14:val="none"/>
              </w:rPr>
              <w:t>Tested cohor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E7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BR"/>
                <w14:ligatures w14:val="none"/>
              </w:rPr>
              <w:t>N</w:t>
            </w: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pt-BR"/>
                <w14:ligatures w14:val="none"/>
              </w:rPr>
              <w:t xml:space="preserve">on-tested cohort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E8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448D1" w:rsidRPr="00997224" w14:paraId="162A58F0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8EA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hor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8EB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8EC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8ED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 (15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8EE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7 (85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8EF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448D1" w:rsidRPr="00997224" w14:paraId="162A58F7" w14:textId="77777777" w:rsidTr="007E7DB7">
        <w:trPr>
          <w:trHeight w:val="273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58F1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2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3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4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 (7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5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0 (75%)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58F6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E448D1" w:rsidRPr="00997224" w14:paraId="162A58FE" w14:textId="77777777" w:rsidTr="007E7DB7">
        <w:trPr>
          <w:trHeight w:val="273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58F8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9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A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B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 (23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8FC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 (25%)</w:t>
            </w: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A58FD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448D1" w:rsidRPr="00997224" w14:paraId="162A5905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8FF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00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01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02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8 (1.0-21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03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0 (1.0-24.3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904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E448D1" w:rsidRPr="00997224" w14:paraId="162A590C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06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BC count, 10</w:t>
            </w: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07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08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09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.9 (1.0-881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0A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.2 (0.4-1800.0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590B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E448D1" w:rsidRPr="00997224" w14:paraId="162A5913" w14:textId="77777777" w:rsidTr="007E7DB7">
        <w:trPr>
          <w:trHeight w:val="273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0D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NS involv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0E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0F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10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11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 (6%)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912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E448D1" w:rsidRPr="00997224" w14:paraId="162A591A" w14:textId="77777777" w:rsidTr="007E7DB7">
        <w:trPr>
          <w:trHeight w:val="273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A5914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15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16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17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 (93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18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4 (94)</w:t>
            </w: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A5919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448D1" w:rsidRPr="00997224" w14:paraId="162A5921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1B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M blast at diag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1C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1D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1E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% (14-10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1F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% (4-100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5920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E448D1" w:rsidRPr="00997224" w14:paraId="162A5928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22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M blast at day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23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24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25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% (0-9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26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% (0-9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927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448D1" w:rsidRPr="00997224" w14:paraId="162A592F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29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M blast at day 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2A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2B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2C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% (0-7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2D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% (0-9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592E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E448D1" w:rsidRPr="00997224" w14:paraId="162A5936" w14:textId="77777777" w:rsidTr="007E7DB7">
        <w:trPr>
          <w:trHeight w:val="273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30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RD positive (≥0.01) at EO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1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2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3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 (61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4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6 (59%)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935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E448D1" w:rsidRPr="00997224" w14:paraId="162A593D" w14:textId="77777777" w:rsidTr="007E7DB7">
        <w:trPr>
          <w:trHeight w:val="273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A5937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8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9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A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 (39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3B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9 (41%)</w:t>
            </w: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A593C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448D1" w:rsidRPr="00997224" w14:paraId="162A5944" w14:textId="77777777" w:rsidTr="007E7DB7">
        <w:trPr>
          <w:trHeight w:val="273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593E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lete remi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3F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0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1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 (98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2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4 (94%)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5943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E448D1" w:rsidRPr="00997224" w14:paraId="162A594B" w14:textId="77777777" w:rsidTr="007E7DB7">
        <w:trPr>
          <w:trHeight w:val="273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5945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6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7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8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2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49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 (6%)</w:t>
            </w: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A594A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448D1" w:rsidRPr="00997224" w14:paraId="162A5952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4C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S at 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4D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(</w:t>
            </w: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4E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4F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% (70-8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50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% (76-82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951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E448D1" w:rsidRPr="00997224" w14:paraId="162A5959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53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 at 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54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(</w:t>
            </w: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55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56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% (12-2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57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% (12-1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5958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E448D1" w:rsidRPr="00997224" w14:paraId="162A5960" w14:textId="77777777" w:rsidTr="007E7DB7">
        <w:trPr>
          <w:trHeight w:val="27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5A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 at 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5B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(</w:t>
            </w: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5C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5D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% (78-9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5E" w14:textId="77777777" w:rsidR="00E3423A" w:rsidRPr="00997224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% (83-88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A595F" w14:textId="77777777" w:rsidR="00E3423A" w:rsidRPr="00997224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972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</w:tbl>
    <w:p w14:paraId="162A5961" w14:textId="77777777" w:rsidR="00E3423A" w:rsidRDefault="00E3423A" w:rsidP="00E448D1">
      <w:pPr>
        <w:sectPr w:rsidR="00E3423A" w:rsidSect="00E448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447CB">
        <w:t>Abbreviations</w:t>
      </w:r>
      <w:r>
        <w:t>:</w:t>
      </w:r>
      <w:r w:rsidRPr="009447CB">
        <w:t xml:space="preserve"> WBC, white blood cell; CNS, central nervous system; BM, bone marrow; MRD, minimal/measurable residual disease; EOI, end of induction</w:t>
      </w:r>
      <w:r>
        <w:t xml:space="preserve">; </w:t>
      </w:r>
      <w:r w:rsidRPr="00A74D95">
        <w:t>EFS, event-free survival; RR, relapse rate; OS, overall survival</w:t>
      </w:r>
      <w:r w:rsidRPr="009447CB">
        <w:t>.</w:t>
      </w:r>
    </w:p>
    <w:p w14:paraId="162A5962" w14:textId="40A8C64F" w:rsidR="00E3423A" w:rsidRPr="006A43E6" w:rsidRDefault="00E3423A" w:rsidP="00E448D1">
      <w:r w:rsidRPr="006A43E6">
        <w:rPr>
          <w:b/>
          <w:bCs/>
        </w:rPr>
        <w:lastRenderedPageBreak/>
        <w:t xml:space="preserve">Table </w:t>
      </w:r>
      <w:r w:rsidR="00812D0D">
        <w:rPr>
          <w:b/>
          <w:bCs/>
        </w:rPr>
        <w:t>S3</w:t>
      </w:r>
      <w:r w:rsidRPr="006A43E6">
        <w:rPr>
          <w:b/>
          <w:bCs/>
        </w:rPr>
        <w:t>:</w:t>
      </w:r>
      <w:r w:rsidRPr="006A43E6">
        <w:t xml:space="preserve"> </w:t>
      </w:r>
      <w:r>
        <w:t>C</w:t>
      </w:r>
      <w:r w:rsidRPr="006A43E6">
        <w:t xml:space="preserve">haracteristics and </w:t>
      </w:r>
      <w:r>
        <w:t xml:space="preserve">clinical </w:t>
      </w:r>
      <w:r w:rsidRPr="006A43E6">
        <w:t>outcome</w:t>
      </w:r>
      <w:r>
        <w:t>s</w:t>
      </w:r>
      <w:r w:rsidRPr="006A43E6">
        <w:t xml:space="preserve"> of </w:t>
      </w:r>
      <w:r>
        <w:t xml:space="preserve">patients classified by the </w:t>
      </w:r>
      <w:proofErr w:type="spellStart"/>
      <w:r>
        <w:t>TALLSorts</w:t>
      </w:r>
      <w:proofErr w:type="spellEnd"/>
      <w:r>
        <w:t xml:space="preserve"> algorithm adjusting for cases with aberrantly high </w:t>
      </w:r>
      <w:r w:rsidRPr="00765C9C">
        <w:rPr>
          <w:i/>
          <w:iCs/>
        </w:rPr>
        <w:t>HOXA_MLLT10</w:t>
      </w:r>
      <w:r>
        <w:t xml:space="preserve"> scores. Five cases (7</w:t>
      </w:r>
      <w:r w:rsidRPr="00B44CCF">
        <w:t>, 11, 12, 14 and 15</w:t>
      </w:r>
      <w:r>
        <w:t xml:space="preserve">) were re-assigned based on their second highest probability scores, and two patients have been excluded from this table; the single patient in </w:t>
      </w:r>
      <w:r w:rsidRPr="00E22777">
        <w:rPr>
          <w:i/>
          <w:iCs/>
        </w:rPr>
        <w:t>BCLL11B</w:t>
      </w:r>
      <w:r>
        <w:t xml:space="preserve"> subtype and the case which was not classified by the classifier.</w:t>
      </w:r>
    </w:p>
    <w:tbl>
      <w:tblPr>
        <w:tblW w:w="14312" w:type="dxa"/>
        <w:tblInd w:w="10" w:type="dxa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1696"/>
        <w:gridCol w:w="1276"/>
        <w:gridCol w:w="851"/>
        <w:gridCol w:w="1417"/>
        <w:gridCol w:w="1559"/>
        <w:gridCol w:w="1560"/>
        <w:gridCol w:w="1559"/>
        <w:gridCol w:w="1417"/>
        <w:gridCol w:w="1472"/>
        <w:gridCol w:w="1505"/>
      </w:tblGrid>
      <w:tr w:rsidR="00E448D1" w:rsidRPr="00240B5D" w14:paraId="162A596D" w14:textId="77777777" w:rsidTr="007E7DB7">
        <w:trPr>
          <w:trHeight w:val="29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3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4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5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6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HOXA_KMT2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7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HOXA_MLLT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8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KX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9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L/LM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A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LX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B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LX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6C" w14:textId="77777777" w:rsidR="00E3423A" w:rsidRPr="00B52E91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E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verse</w:t>
            </w:r>
          </w:p>
        </w:tc>
      </w:tr>
      <w:tr w:rsidR="00E448D1" w:rsidRPr="00240B5D" w14:paraId="162A5978" w14:textId="77777777" w:rsidTr="007E7DB7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6E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 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6F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 (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 (4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6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 (15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7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 (15%)</w:t>
            </w:r>
          </w:p>
        </w:tc>
      </w:tr>
      <w:tr w:rsidR="00E448D1" w:rsidRPr="00240B5D" w14:paraId="162A5983" w14:textId="77777777" w:rsidTr="007E7DB7">
        <w:trPr>
          <w:trHeight w:val="294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5979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7A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7B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7C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 (5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7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7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7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6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7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 (8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71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(68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 (74%)</w:t>
            </w:r>
          </w:p>
        </w:tc>
      </w:tr>
      <w:tr w:rsidR="00E448D1" w:rsidRPr="00240B5D" w14:paraId="162A598E" w14:textId="77777777" w:rsidTr="007E7DB7">
        <w:trPr>
          <w:trHeight w:val="294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5984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5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4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2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3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A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B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29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C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32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8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26%)</w:t>
            </w:r>
          </w:p>
        </w:tc>
      </w:tr>
      <w:tr w:rsidR="00E448D1" w:rsidRPr="00240B5D" w14:paraId="162A5999" w14:textId="77777777" w:rsidTr="007E7DB7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8F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0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dian (ag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0 (3.9-1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 (4.1-13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 (2.0-1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8 (1.0-2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5 (4.9-18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 (3.1-15.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9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0 (1.0-20.3)</w:t>
            </w:r>
          </w:p>
        </w:tc>
      </w:tr>
      <w:tr w:rsidR="00E448D1" w:rsidRPr="00240B5D" w14:paraId="162A59A4" w14:textId="77777777" w:rsidTr="007E7DB7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599A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BC count, 10</w:t>
            </w: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9B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dian (ag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9C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9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.7 (8.6-26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9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.0 (11.0-777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9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4 (10.6-36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A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8.0 (9.5-88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A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.2 (8.0-414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A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.2 (11.8-393.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A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7 (1.0-522.3)</w:t>
            </w:r>
          </w:p>
        </w:tc>
      </w:tr>
      <w:tr w:rsidR="00E448D1" w:rsidRPr="00240B5D" w14:paraId="162A59AF" w14:textId="77777777" w:rsidTr="007E7DB7">
        <w:trPr>
          <w:trHeight w:val="294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A5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NS involv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6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1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A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B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C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A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1%)</w:t>
            </w:r>
          </w:p>
        </w:tc>
      </w:tr>
      <w:tr w:rsidR="00E448D1" w:rsidRPr="00240B5D" w14:paraId="162A59BA" w14:textId="77777777" w:rsidTr="007E7DB7">
        <w:trPr>
          <w:trHeight w:val="294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A59B0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1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8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 (8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 (10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 (89%)</w:t>
            </w:r>
          </w:p>
        </w:tc>
      </w:tr>
      <w:tr w:rsidR="00E448D1" w:rsidRPr="00240B5D" w14:paraId="162A59C5" w14:textId="77777777" w:rsidTr="007E7DB7">
        <w:trPr>
          <w:trHeight w:val="294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BB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RD positive (≥0.01) at EO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C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 (6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B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4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1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(7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29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 (5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 (100%)</w:t>
            </w:r>
          </w:p>
        </w:tc>
      </w:tr>
      <w:tr w:rsidR="00E448D1" w:rsidRPr="00240B5D" w14:paraId="162A59D0" w14:textId="77777777" w:rsidTr="007E7DB7">
        <w:trPr>
          <w:trHeight w:val="294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A59C6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7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3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A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6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B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 (8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C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 (3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71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 (5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C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</w:tr>
      <w:tr w:rsidR="00E448D1" w:rsidRPr="00240B5D" w14:paraId="162A59DB" w14:textId="77777777" w:rsidTr="007E7DB7">
        <w:trPr>
          <w:trHeight w:val="294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59D1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te re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2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 (10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A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 (89%)</w:t>
            </w:r>
          </w:p>
        </w:tc>
      </w:tr>
      <w:tr w:rsidR="00E448D1" w:rsidRPr="00240B5D" w14:paraId="162A59E6" w14:textId="77777777" w:rsidTr="007E7DB7">
        <w:trPr>
          <w:trHeight w:val="294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59DC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D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D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1%)</w:t>
            </w:r>
          </w:p>
        </w:tc>
      </w:tr>
      <w:tr w:rsidR="00E448D1" w:rsidRPr="00240B5D" w14:paraId="162A59F1" w14:textId="77777777" w:rsidTr="007E7DB7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E7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FS at 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8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(</w:t>
            </w: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A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% (26-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B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% (33-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C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% (43-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D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% (63-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E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% (26-92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E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% (68-9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F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% (40-83)</w:t>
            </w:r>
          </w:p>
        </w:tc>
      </w:tr>
      <w:tr w:rsidR="00E448D1" w:rsidRPr="00240B5D" w14:paraId="162A59FC" w14:textId="77777777" w:rsidTr="007E7DB7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59F2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R at 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3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(</w:t>
            </w: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% (3-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% (2-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7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% (2-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8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% (12-3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9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% (8-74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A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% (1-32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FB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% (13-57)</w:t>
            </w:r>
          </w:p>
        </w:tc>
      </w:tr>
      <w:tr w:rsidR="00E448D1" w:rsidRPr="00240B5D" w14:paraId="162A5A07" w14:textId="77777777" w:rsidTr="007E7DB7">
        <w:trPr>
          <w:trHeight w:val="29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59FD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S at 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FE" w14:textId="77777777" w:rsidR="00E3423A" w:rsidRPr="00240B5D" w:rsidRDefault="00E3423A" w:rsidP="007E7D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(</w:t>
            </w: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9FF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0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% (33-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1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% (33-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2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 (-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3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0% (67-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4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 (-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5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 (-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A5A06" w14:textId="77777777" w:rsidR="00E3423A" w:rsidRPr="00240B5D" w:rsidRDefault="00E3423A" w:rsidP="007E7D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40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% (44-87)</w:t>
            </w:r>
          </w:p>
        </w:tc>
      </w:tr>
    </w:tbl>
    <w:p w14:paraId="162A5A08" w14:textId="77777777" w:rsidR="00E3423A" w:rsidRDefault="00E3423A" w:rsidP="00E448D1">
      <w:r w:rsidRPr="006A43E6">
        <w:t>Abbreviations</w:t>
      </w:r>
      <w:r>
        <w:t>:</w:t>
      </w:r>
      <w:r w:rsidRPr="006A43E6">
        <w:t xml:space="preserve"> WBC, white blood cell; CNS, central nervous system</w:t>
      </w:r>
      <w:r>
        <w:t>;</w:t>
      </w:r>
      <w:r w:rsidRPr="006A43E6">
        <w:t xml:space="preserve"> MRD, minimal/measurable residual disease; EOI, end of induction</w:t>
      </w:r>
      <w:r>
        <w:t xml:space="preserve">; </w:t>
      </w:r>
      <w:bookmarkStart w:id="1" w:name="_Hlk192583270"/>
      <w:r>
        <w:t>EFS, event-free survival; RR, relapse rate; OS, overall survival</w:t>
      </w:r>
      <w:bookmarkEnd w:id="1"/>
      <w:r w:rsidRPr="006A43E6">
        <w:t>.</w:t>
      </w:r>
    </w:p>
    <w:p w14:paraId="162A5A09" w14:textId="77777777" w:rsidR="00E3423A" w:rsidRDefault="00E3423A" w:rsidP="00E448D1"/>
    <w:p w14:paraId="162A5A0A" w14:textId="77777777" w:rsidR="00E3423A" w:rsidRDefault="00E3423A" w:rsidP="00E448D1"/>
    <w:p w14:paraId="162A5A0B" w14:textId="77777777" w:rsidR="00E3423A" w:rsidRDefault="00E3423A" w:rsidP="00E448D1"/>
    <w:p w14:paraId="162A5A0C" w14:textId="77777777" w:rsidR="00E3423A" w:rsidRDefault="00E3423A" w:rsidP="00E448D1"/>
    <w:p w14:paraId="162A5A0D" w14:textId="77777777" w:rsidR="00E3423A" w:rsidRDefault="00E3423A" w:rsidP="00E448D1"/>
    <w:p w14:paraId="162A5A0E" w14:textId="33F3DC70" w:rsidR="00E3423A" w:rsidRDefault="00E3423A" w:rsidP="00E448D1">
      <w:r w:rsidRPr="006A43E6">
        <w:rPr>
          <w:b/>
          <w:bCs/>
        </w:rPr>
        <w:t xml:space="preserve">Table </w:t>
      </w:r>
      <w:r w:rsidR="00812D0D" w:rsidRPr="006A43E6">
        <w:rPr>
          <w:b/>
          <w:bCs/>
        </w:rPr>
        <w:t>S</w:t>
      </w:r>
      <w:r w:rsidR="00812D0D">
        <w:rPr>
          <w:b/>
          <w:bCs/>
        </w:rPr>
        <w:t>4</w:t>
      </w:r>
      <w:r w:rsidRPr="006A43E6">
        <w:rPr>
          <w:b/>
          <w:bCs/>
        </w:rPr>
        <w:t>:</w:t>
      </w:r>
      <w:r w:rsidRPr="006A43E6">
        <w:t xml:space="preserve"> </w:t>
      </w:r>
      <w:r>
        <w:t>Distribution</w:t>
      </w:r>
      <w:r w:rsidRPr="006A43E6">
        <w:t xml:space="preserve"> of </w:t>
      </w:r>
      <w:r>
        <w:t xml:space="preserve">genetic alterations by </w:t>
      </w:r>
      <w:proofErr w:type="spellStart"/>
      <w:r>
        <w:t>TALLSorts</w:t>
      </w:r>
      <w:proofErr w:type="spellEnd"/>
      <w:r>
        <w:t xml:space="preserve"> predicted subtypes (number positive / number tested).</w:t>
      </w:r>
    </w:p>
    <w:tbl>
      <w:tblPr>
        <w:tblW w:w="1275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2"/>
        <w:gridCol w:w="1518"/>
        <w:gridCol w:w="1580"/>
        <w:gridCol w:w="1454"/>
        <w:gridCol w:w="1462"/>
        <w:gridCol w:w="1454"/>
        <w:gridCol w:w="1449"/>
        <w:gridCol w:w="1457"/>
      </w:tblGrid>
      <w:tr w:rsidR="00E448D1" w:rsidRPr="006E09F9" w14:paraId="162A5A17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0F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14:ligatures w14:val="none"/>
              </w:rPr>
              <w:t>Abnormalities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0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val="pt-BR"/>
                <w14:ligatures w14:val="none"/>
              </w:rPr>
              <w:t>HOXA_KMT2A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1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val="pt-BR"/>
                <w14:ligatures w14:val="none"/>
              </w:rPr>
              <w:t>HOXA_MLLT10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2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14:ligatures w14:val="none"/>
              </w:rPr>
              <w:t>NKX2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3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14:ligatures w14:val="none"/>
              </w:rPr>
              <w:t>TAL/LMO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4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14:ligatures w14:val="none"/>
              </w:rPr>
              <w:t>TLX1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14:ligatures w14:val="none"/>
              </w:rPr>
              <w:t>TLX3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b/>
                <w:bCs/>
                <w:color w:val="000000"/>
                <w:kern w:val="24"/>
                <w14:ligatures w14:val="none"/>
              </w:rPr>
              <w:t>Diverse</w:t>
            </w:r>
          </w:p>
        </w:tc>
      </w:tr>
      <w:tr w:rsidR="00E448D1" w:rsidRPr="006E09F9" w14:paraId="162A5A20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18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ubtyp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9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5 (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A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2 (10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B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8 (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C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54 (4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D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7 (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E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9 (15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A5A1F" w14:textId="77777777" w:rsidR="00E3423A" w:rsidRPr="006E09F9" w:rsidRDefault="00E3423A" w:rsidP="007E7DB7">
            <w:pPr>
              <w:spacing w:after="0" w:line="360" w:lineRule="auto"/>
              <w:jc w:val="center"/>
              <w:textAlignment w:val="center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9 (15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>%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)</w:t>
            </w:r>
          </w:p>
        </w:tc>
      </w:tr>
      <w:tr w:rsidR="00E448D1" w:rsidRPr="006E09F9" w14:paraId="162A5A29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1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NOTCH1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2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3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5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83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4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6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0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6/30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53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4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0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7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0/1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7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8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4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67%)</w:t>
            </w:r>
          </w:p>
        </w:tc>
      </w:tr>
      <w:tr w:rsidR="00E448D1" w:rsidRPr="006E09F9" w14:paraId="162A5A32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A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FBXW7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B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5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C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D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5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E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2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2F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0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3/1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1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</w:tr>
      <w:tr w:rsidR="00E448D1" w:rsidRPr="006E09F9" w14:paraId="162A5A3B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3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PHF6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4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33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7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1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8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33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9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4/11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3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A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5%)</w:t>
            </w:r>
          </w:p>
        </w:tc>
      </w:tr>
      <w:tr w:rsidR="00E448D1" w:rsidRPr="006E09F9" w14:paraId="162A5A44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C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PTEN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D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E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3F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0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5/2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1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2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1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3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</w:tr>
      <w:tr w:rsidR="00E448D1" w:rsidRPr="006E09F9" w14:paraId="162A5A4D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5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WT1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7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8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9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1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A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B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11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9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C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5%)</w:t>
            </w:r>
          </w:p>
        </w:tc>
      </w:tr>
      <w:tr w:rsidR="00E448D1" w:rsidRPr="006E09F9" w14:paraId="162A5A56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E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IL7R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4F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0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1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2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1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3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4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11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9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</w:tr>
      <w:tr w:rsidR="00E448D1" w:rsidRPr="006E09F9" w14:paraId="162A5A5F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7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JAK1/3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8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9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A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B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1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C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D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11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8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5E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50%)</w:t>
            </w:r>
          </w:p>
        </w:tc>
      </w:tr>
      <w:tr w:rsidR="00E448D1" w:rsidRPr="006E09F9" w14:paraId="162A5A68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0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N/K RAS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muta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1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2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3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4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2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5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7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67%)</w:t>
            </w:r>
          </w:p>
        </w:tc>
      </w:tr>
      <w:tr w:rsidR="00E448D1" w:rsidRPr="006E09F9" w14:paraId="162A5A71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9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PTEN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dele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A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B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C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D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4/4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9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E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6F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1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0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1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</w:tr>
      <w:tr w:rsidR="00E448D1" w:rsidRPr="006E09F9" w14:paraId="162A5A7A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2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LEF1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dele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3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3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4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9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3/4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7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8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1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9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1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</w:tr>
      <w:tr w:rsidR="00E448D1" w:rsidRPr="006E09F9" w14:paraId="162A5A83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B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>IKAROS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dele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C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D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5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E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7F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1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0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0/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1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6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2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</w:tr>
      <w:tr w:rsidR="00E448D1" w:rsidRPr="006E09F9" w14:paraId="162A5A8C" w14:textId="77777777" w:rsidTr="007E7DB7">
        <w:trPr>
          <w:trHeight w:val="266"/>
          <w:jc w:val="center"/>
        </w:trPr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4" w14:textId="77777777" w:rsidR="00E3423A" w:rsidRPr="006E09F9" w:rsidRDefault="00E3423A" w:rsidP="007E7DB7">
            <w:pPr>
              <w:spacing w:after="0" w:line="360" w:lineRule="auto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i/>
                <w:iCs/>
                <w:color w:val="000000"/>
                <w:kern w:val="24"/>
                <w14:ligatures w14:val="none"/>
              </w:rPr>
              <w:t xml:space="preserve">CDKN2A/B </w:t>
            </w: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deletion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5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/5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20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6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1/12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92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7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6/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75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8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44/54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81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9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7/7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00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A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16/18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89%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A5A8B" w14:textId="77777777" w:rsidR="00E3423A" w:rsidRPr="006E09F9" w:rsidRDefault="00E3423A" w:rsidP="007E7DB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kern w:val="0"/>
                <w14:ligatures w14:val="none"/>
              </w:rPr>
            </w:pPr>
            <w:r w:rsidRPr="006E09F9">
              <w:rPr>
                <w:rFonts w:eastAsia="Times New Roman" w:cstheme="minorHAnsi"/>
                <w:color w:val="000000"/>
                <w:kern w:val="24"/>
                <w14:ligatures w14:val="none"/>
              </w:rPr>
              <w:t>2/19</w:t>
            </w:r>
            <w:r>
              <w:rPr>
                <w:rFonts w:eastAsia="Times New Roman" w:cstheme="minorHAnsi"/>
                <w:color w:val="000000"/>
                <w:kern w:val="24"/>
                <w14:ligatures w14:val="none"/>
              </w:rPr>
              <w:t xml:space="preserve"> (11%)</w:t>
            </w:r>
          </w:p>
        </w:tc>
      </w:tr>
    </w:tbl>
    <w:p w14:paraId="162A5A8D" w14:textId="77777777" w:rsidR="00E3423A" w:rsidRPr="009447CB" w:rsidRDefault="00E3423A" w:rsidP="00E448D1"/>
    <w:p w14:paraId="162A5A8E" w14:textId="77777777" w:rsidR="00E3423A" w:rsidRDefault="00E3423A" w:rsidP="00E448D1">
      <w:pPr>
        <w:spacing w:line="360" w:lineRule="auto"/>
        <w:rPr>
          <w:b/>
          <w:bCs/>
        </w:rPr>
      </w:pPr>
    </w:p>
    <w:p w14:paraId="162A5A90" w14:textId="77777777" w:rsidR="00E3423A" w:rsidRPr="00E448D1" w:rsidRDefault="00E3423A" w:rsidP="00E448D1"/>
    <w:sectPr w:rsidR="00E3423A" w:rsidRPr="00E448D1" w:rsidSect="0084084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3A"/>
    <w:rsid w:val="000413BD"/>
    <w:rsid w:val="00064501"/>
    <w:rsid w:val="000E511C"/>
    <w:rsid w:val="00145EED"/>
    <w:rsid w:val="00174870"/>
    <w:rsid w:val="001A107F"/>
    <w:rsid w:val="00342F0A"/>
    <w:rsid w:val="00365C6E"/>
    <w:rsid w:val="003B6A5E"/>
    <w:rsid w:val="003F45CA"/>
    <w:rsid w:val="00401E07"/>
    <w:rsid w:val="00452E91"/>
    <w:rsid w:val="00525F90"/>
    <w:rsid w:val="005556F2"/>
    <w:rsid w:val="00664270"/>
    <w:rsid w:val="00707428"/>
    <w:rsid w:val="007109A6"/>
    <w:rsid w:val="00725B35"/>
    <w:rsid w:val="00754EFF"/>
    <w:rsid w:val="00812D0D"/>
    <w:rsid w:val="00993100"/>
    <w:rsid w:val="009E3B98"/>
    <w:rsid w:val="009E7563"/>
    <w:rsid w:val="00A71F76"/>
    <w:rsid w:val="00AE2293"/>
    <w:rsid w:val="00C102DB"/>
    <w:rsid w:val="00C76B9F"/>
    <w:rsid w:val="00C93404"/>
    <w:rsid w:val="00D219EA"/>
    <w:rsid w:val="00D3147B"/>
    <w:rsid w:val="00D64094"/>
    <w:rsid w:val="00DC18FA"/>
    <w:rsid w:val="00E3423A"/>
    <w:rsid w:val="00F047FC"/>
    <w:rsid w:val="00F04F5F"/>
    <w:rsid w:val="00F50A7E"/>
    <w:rsid w:val="00FA79E2"/>
    <w:rsid w:val="00FD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A58D2"/>
  <w15:docId w15:val="{E6BEEA3D-4C22-4A49-A156-7B1CACCB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E7563"/>
    <w:rPr>
      <w:b/>
      <w:bCs/>
    </w:rPr>
  </w:style>
  <w:style w:type="paragraph" w:styleId="Revision">
    <w:name w:val="Revision"/>
    <w:hidden/>
    <w:uiPriority w:val="99"/>
    <w:semiHidden/>
    <w:rsid w:val="00754E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6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B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c5012c9-b616-44c2-a917-66814fbe3e87}" enabled="0" method="" siteId="{9c5012c9-b616-44c2-a917-66814fbe3e8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oorman</dc:creator>
  <cp:keywords/>
  <dc:description/>
  <cp:lastModifiedBy>Anthony Moorman</cp:lastModifiedBy>
  <cp:revision>3</cp:revision>
  <dcterms:created xsi:type="dcterms:W3CDTF">2025-09-12T09:58:00Z</dcterms:created>
  <dcterms:modified xsi:type="dcterms:W3CDTF">2025-09-12T09:59:00Z</dcterms:modified>
</cp:coreProperties>
</file>